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E7D0B" w14:textId="00F19DF0" w:rsidR="0075324C" w:rsidRPr="008E4B1E" w:rsidRDefault="0000433F" w:rsidP="0075324C">
      <w:pPr>
        <w:rPr>
          <w:rFonts w:ascii="Times New Roman" w:hAnsi="Times New Roman" w:cs="Times New Roman"/>
          <w:color w:val="000000" w:themeColor="text1"/>
        </w:rPr>
      </w:pPr>
      <w:r w:rsidRPr="008E4B1E">
        <w:rPr>
          <w:rFonts w:ascii="Times New Roman" w:hAnsi="Times New Roman" w:cs="Times New Roman"/>
          <w:color w:val="000000" w:themeColor="text1"/>
        </w:rPr>
        <w:t>Supplemental Table 1. Glossary of acronyms and uncommon terms (in order of appearance within manuscript).</w:t>
      </w:r>
    </w:p>
    <w:p w14:paraId="55880C60" w14:textId="77777777" w:rsidR="0000433F" w:rsidRPr="008E4B1E" w:rsidRDefault="0000433F" w:rsidP="0075324C">
      <w:pPr>
        <w:rPr>
          <w:rFonts w:ascii="Times New Roman" w:hAnsi="Times New Roman" w:cs="Times New Roman"/>
          <w:color w:val="000000" w:themeColor="text1"/>
        </w:rPr>
      </w:pPr>
    </w:p>
    <w:p w14:paraId="0AA58189" w14:textId="77777777" w:rsidR="0000433F" w:rsidRPr="008E4B1E" w:rsidRDefault="0000433F" w:rsidP="0075324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4667"/>
        <w:gridCol w:w="4668"/>
      </w:tblGrid>
      <w:tr w:rsidR="0000433F" w:rsidRPr="008E4B1E" w14:paraId="68A7192D" w14:textId="77777777" w:rsidTr="0000433F">
        <w:tc>
          <w:tcPr>
            <w:tcW w:w="9335" w:type="dxa"/>
            <w:gridSpan w:val="2"/>
          </w:tcPr>
          <w:p w14:paraId="18B4BC43" w14:textId="58EE27F6" w:rsidR="0000433F" w:rsidRPr="008E4B1E" w:rsidRDefault="0000433F" w:rsidP="00004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cronyms </w:t>
            </w:r>
          </w:p>
        </w:tc>
      </w:tr>
      <w:tr w:rsidR="0000433F" w:rsidRPr="008E4B1E" w14:paraId="26EBEAC2" w14:textId="77777777" w:rsidTr="0000433F">
        <w:tc>
          <w:tcPr>
            <w:tcW w:w="4667" w:type="dxa"/>
          </w:tcPr>
          <w:p w14:paraId="6D7DC516" w14:textId="23DD2A56" w:rsidR="0000433F" w:rsidRPr="008E4B1E" w:rsidRDefault="0000433F" w:rsidP="0075324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GBTQ+</w:t>
            </w:r>
          </w:p>
        </w:tc>
        <w:tc>
          <w:tcPr>
            <w:tcW w:w="4668" w:type="dxa"/>
          </w:tcPr>
          <w:p w14:paraId="0CFED2DC" w14:textId="5C5B2CCE" w:rsidR="0000433F" w:rsidRPr="008E4B1E" w:rsidRDefault="0000433F" w:rsidP="007532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  <w:color w:val="000000" w:themeColor="text1"/>
              </w:rPr>
              <w:t xml:space="preserve">Lesbian, Gay, Bisexual, Transgender, Queer, and all </w:t>
            </w:r>
            <w:r w:rsidR="008E4B1E" w:rsidRPr="008E4B1E">
              <w:rPr>
                <w:rFonts w:ascii="Times New Roman" w:hAnsi="Times New Roman" w:cs="Times New Roman"/>
                <w:color w:val="000000" w:themeColor="text1"/>
              </w:rPr>
              <w:t>sexual and gender identities that are not cisgender and/or heterosexual</w:t>
            </w:r>
          </w:p>
        </w:tc>
      </w:tr>
      <w:tr w:rsidR="0000433F" w:rsidRPr="008E4B1E" w14:paraId="273E39CD" w14:textId="77777777" w:rsidTr="0000433F">
        <w:tc>
          <w:tcPr>
            <w:tcW w:w="4667" w:type="dxa"/>
          </w:tcPr>
          <w:p w14:paraId="4399EE17" w14:textId="54BFAC58" w:rsidR="0000433F" w:rsidRPr="008E4B1E" w:rsidRDefault="0000433F" w:rsidP="0075324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POC</w:t>
            </w:r>
          </w:p>
        </w:tc>
        <w:tc>
          <w:tcPr>
            <w:tcW w:w="4668" w:type="dxa"/>
          </w:tcPr>
          <w:p w14:paraId="034FCB7D" w14:textId="5027554C" w:rsidR="0000433F" w:rsidRPr="008E4B1E" w:rsidRDefault="0000433F" w:rsidP="007532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  <w:color w:val="000000" w:themeColor="text1"/>
              </w:rPr>
              <w:t xml:space="preserve">Black, Indigenous and People of Colour </w:t>
            </w:r>
          </w:p>
        </w:tc>
      </w:tr>
      <w:tr w:rsidR="0000433F" w:rsidRPr="008E4B1E" w14:paraId="342EC192" w14:textId="77777777" w:rsidTr="0000433F">
        <w:tc>
          <w:tcPr>
            <w:tcW w:w="4667" w:type="dxa"/>
          </w:tcPr>
          <w:p w14:paraId="193C3A94" w14:textId="3C62920F" w:rsidR="0000433F" w:rsidRPr="008E4B1E" w:rsidRDefault="0000433F" w:rsidP="0075324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NGC</w:t>
            </w:r>
          </w:p>
        </w:tc>
        <w:tc>
          <w:tcPr>
            <w:tcW w:w="4668" w:type="dxa"/>
          </w:tcPr>
          <w:p w14:paraId="36A006B9" w14:textId="0D0A36B3" w:rsidR="0000433F" w:rsidRPr="008E4B1E" w:rsidRDefault="0000433F" w:rsidP="007532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  <w:color w:val="000000" w:themeColor="text1"/>
              </w:rPr>
              <w:t xml:space="preserve">Transgender and Gender-Non-Conforming </w:t>
            </w:r>
          </w:p>
        </w:tc>
      </w:tr>
      <w:tr w:rsidR="0000433F" w:rsidRPr="008E4B1E" w14:paraId="194361B8" w14:textId="77777777" w:rsidTr="00B40C4D">
        <w:tc>
          <w:tcPr>
            <w:tcW w:w="9335" w:type="dxa"/>
            <w:gridSpan w:val="2"/>
          </w:tcPr>
          <w:p w14:paraId="41168D9C" w14:textId="0E307B4A" w:rsidR="0000433F" w:rsidRPr="008E4B1E" w:rsidRDefault="0000433F" w:rsidP="0000433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erms </w:t>
            </w:r>
          </w:p>
        </w:tc>
      </w:tr>
      <w:tr w:rsidR="0000433F" w:rsidRPr="008E4B1E" w14:paraId="549F1748" w14:textId="77777777" w:rsidTr="0000433F">
        <w:tc>
          <w:tcPr>
            <w:tcW w:w="4667" w:type="dxa"/>
          </w:tcPr>
          <w:p w14:paraId="3FA946AA" w14:textId="428A4C0C" w:rsidR="0000433F" w:rsidRPr="008E4B1E" w:rsidRDefault="0000433F" w:rsidP="0075324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E4B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enogender</w:t>
            </w:r>
            <w:proofErr w:type="spellEnd"/>
          </w:p>
        </w:tc>
        <w:tc>
          <w:tcPr>
            <w:tcW w:w="4668" w:type="dxa"/>
          </w:tcPr>
          <w:p w14:paraId="5C08B1EF" w14:textId="59005152" w:rsidR="0000433F" w:rsidRPr="008E4B1E" w:rsidRDefault="0000433F" w:rsidP="007532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  <w:color w:val="000000" w:themeColor="text1"/>
              </w:rPr>
              <w:t>Non-binary gender identity and umbrella term for genders cannot be described and categorized by human understandings of gender</w:t>
            </w:r>
          </w:p>
        </w:tc>
      </w:tr>
      <w:tr w:rsidR="0000433F" w:rsidRPr="008E4B1E" w14:paraId="297F3025" w14:textId="77777777" w:rsidTr="0000433F">
        <w:tc>
          <w:tcPr>
            <w:tcW w:w="4667" w:type="dxa"/>
          </w:tcPr>
          <w:p w14:paraId="7391A313" w14:textId="2AC04FEC" w:rsidR="0000433F" w:rsidRPr="008E4B1E" w:rsidRDefault="0000433F" w:rsidP="0096726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aslighting </w:t>
            </w:r>
          </w:p>
        </w:tc>
        <w:tc>
          <w:tcPr>
            <w:tcW w:w="4668" w:type="dxa"/>
          </w:tcPr>
          <w:p w14:paraId="352A0E9B" w14:textId="7692840A" w:rsidR="0000433F" w:rsidRPr="008E4B1E" w:rsidRDefault="0000433F" w:rsidP="009672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</w:rPr>
              <w:t>When someone is manipulated using psychological methods into questioning their own powers of reasoning and sanity</w:t>
            </w:r>
          </w:p>
        </w:tc>
      </w:tr>
      <w:tr w:rsidR="0000433F" w:rsidRPr="008E4B1E" w14:paraId="0BC1CE91" w14:textId="77777777" w:rsidTr="0000433F">
        <w:tc>
          <w:tcPr>
            <w:tcW w:w="4667" w:type="dxa"/>
          </w:tcPr>
          <w:p w14:paraId="0F66BB22" w14:textId="2629ADA6" w:rsidR="0000433F" w:rsidRPr="008E4B1E" w:rsidRDefault="0000433F" w:rsidP="0096726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E4B1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nsnormativity</w:t>
            </w:r>
            <w:proofErr w:type="spellEnd"/>
          </w:p>
        </w:tc>
        <w:tc>
          <w:tcPr>
            <w:tcW w:w="4668" w:type="dxa"/>
          </w:tcPr>
          <w:p w14:paraId="7325C9F6" w14:textId="7B7A0CDE" w:rsidR="0000433F" w:rsidRPr="008E4B1E" w:rsidRDefault="0000433F" w:rsidP="009672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4B1E">
              <w:rPr>
                <w:rFonts w:ascii="Times New Roman" w:hAnsi="Times New Roman" w:cs="Times New Roman"/>
                <w:noProof/>
                <w:color w:val="000000" w:themeColor="text1"/>
              </w:rPr>
              <w:t>A set of standards used by both cis and trans people to evaluate the authenticity of a person’s transness that relies heavily on a binary gender logic that assumes all transgender people wish to be perceived as a cis</w:t>
            </w:r>
          </w:p>
        </w:tc>
      </w:tr>
    </w:tbl>
    <w:p w14:paraId="32A39D55" w14:textId="77777777" w:rsidR="0000433F" w:rsidRPr="008E4B1E" w:rsidRDefault="0000433F" w:rsidP="0075324C">
      <w:pPr>
        <w:rPr>
          <w:rFonts w:ascii="Times New Roman" w:hAnsi="Times New Roman" w:cs="Times New Roman"/>
          <w:color w:val="000000" w:themeColor="text1"/>
        </w:rPr>
      </w:pPr>
    </w:p>
    <w:p w14:paraId="754FCA56" w14:textId="77777777" w:rsidR="0075324C" w:rsidRPr="008E4B1E" w:rsidRDefault="0075324C" w:rsidP="0075324C">
      <w:pPr>
        <w:rPr>
          <w:rFonts w:ascii="Times New Roman" w:hAnsi="Times New Roman" w:cs="Times New Roman"/>
          <w:color w:val="000000" w:themeColor="text1"/>
        </w:rPr>
      </w:pPr>
    </w:p>
    <w:p w14:paraId="74645359" w14:textId="615C9831" w:rsidR="0075324C" w:rsidRPr="008E4B1E" w:rsidRDefault="0075324C">
      <w:pPr>
        <w:rPr>
          <w:rFonts w:ascii="Times New Roman" w:hAnsi="Times New Roman" w:cs="Times New Roman"/>
        </w:rPr>
      </w:pPr>
      <w:r w:rsidRPr="008E4B1E">
        <w:rPr>
          <w:rFonts w:ascii="Times New Roman" w:hAnsi="Times New Roman" w:cs="Times New Roman"/>
        </w:rPr>
        <w:t xml:space="preserve"> </w:t>
      </w:r>
    </w:p>
    <w:sectPr w:rsidR="0075324C" w:rsidRPr="008E4B1E" w:rsidSect="006322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8CA"/>
    <w:rsid w:val="000029AA"/>
    <w:rsid w:val="0000433F"/>
    <w:rsid w:val="00004D6D"/>
    <w:rsid w:val="0000624E"/>
    <w:rsid w:val="00006BE7"/>
    <w:rsid w:val="00010134"/>
    <w:rsid w:val="00010C4D"/>
    <w:rsid w:val="00010CAA"/>
    <w:rsid w:val="00013DEB"/>
    <w:rsid w:val="00016304"/>
    <w:rsid w:val="000211F1"/>
    <w:rsid w:val="0002512C"/>
    <w:rsid w:val="00026C07"/>
    <w:rsid w:val="00027F35"/>
    <w:rsid w:val="00032E85"/>
    <w:rsid w:val="00036C36"/>
    <w:rsid w:val="00042527"/>
    <w:rsid w:val="00045F50"/>
    <w:rsid w:val="000465CE"/>
    <w:rsid w:val="00050C0C"/>
    <w:rsid w:val="0005156C"/>
    <w:rsid w:val="00051B98"/>
    <w:rsid w:val="00052DE8"/>
    <w:rsid w:val="00053DA6"/>
    <w:rsid w:val="00061ECB"/>
    <w:rsid w:val="00076C2E"/>
    <w:rsid w:val="00080150"/>
    <w:rsid w:val="00081268"/>
    <w:rsid w:val="000822E7"/>
    <w:rsid w:val="00082C49"/>
    <w:rsid w:val="00084714"/>
    <w:rsid w:val="00091448"/>
    <w:rsid w:val="00093405"/>
    <w:rsid w:val="000945FE"/>
    <w:rsid w:val="000A4BD0"/>
    <w:rsid w:val="000B3A79"/>
    <w:rsid w:val="000B3F41"/>
    <w:rsid w:val="000B79BE"/>
    <w:rsid w:val="000C19B7"/>
    <w:rsid w:val="000C6050"/>
    <w:rsid w:val="000D040A"/>
    <w:rsid w:val="000D266B"/>
    <w:rsid w:val="000D5384"/>
    <w:rsid w:val="000D6BC2"/>
    <w:rsid w:val="000E1047"/>
    <w:rsid w:val="000E3F9C"/>
    <w:rsid w:val="000E4499"/>
    <w:rsid w:val="000E52C5"/>
    <w:rsid w:val="000E68B5"/>
    <w:rsid w:val="000F32AE"/>
    <w:rsid w:val="000F44D4"/>
    <w:rsid w:val="00103CA5"/>
    <w:rsid w:val="00104EA1"/>
    <w:rsid w:val="00104F20"/>
    <w:rsid w:val="00105CA9"/>
    <w:rsid w:val="0011111F"/>
    <w:rsid w:val="00112526"/>
    <w:rsid w:val="00113592"/>
    <w:rsid w:val="00113A66"/>
    <w:rsid w:val="0011420A"/>
    <w:rsid w:val="001143AD"/>
    <w:rsid w:val="00115F59"/>
    <w:rsid w:val="0012107D"/>
    <w:rsid w:val="001228EA"/>
    <w:rsid w:val="00125A4A"/>
    <w:rsid w:val="00127903"/>
    <w:rsid w:val="00131014"/>
    <w:rsid w:val="001333E9"/>
    <w:rsid w:val="0013548B"/>
    <w:rsid w:val="00136321"/>
    <w:rsid w:val="001368E7"/>
    <w:rsid w:val="00143179"/>
    <w:rsid w:val="00143371"/>
    <w:rsid w:val="00145606"/>
    <w:rsid w:val="00153858"/>
    <w:rsid w:val="00153E8A"/>
    <w:rsid w:val="00156D92"/>
    <w:rsid w:val="00157BA5"/>
    <w:rsid w:val="0016496D"/>
    <w:rsid w:val="00165B10"/>
    <w:rsid w:val="00166C28"/>
    <w:rsid w:val="001758C1"/>
    <w:rsid w:val="00182BCA"/>
    <w:rsid w:val="00183790"/>
    <w:rsid w:val="0018427E"/>
    <w:rsid w:val="00184CF6"/>
    <w:rsid w:val="00185203"/>
    <w:rsid w:val="00187CF5"/>
    <w:rsid w:val="00190C16"/>
    <w:rsid w:val="00192889"/>
    <w:rsid w:val="00195B17"/>
    <w:rsid w:val="001B3276"/>
    <w:rsid w:val="001B500D"/>
    <w:rsid w:val="001B55C3"/>
    <w:rsid w:val="001C1033"/>
    <w:rsid w:val="001C13A4"/>
    <w:rsid w:val="001C1A0E"/>
    <w:rsid w:val="001C249D"/>
    <w:rsid w:val="001C3A7A"/>
    <w:rsid w:val="001C4306"/>
    <w:rsid w:val="001C7E33"/>
    <w:rsid w:val="001D0074"/>
    <w:rsid w:val="001D458B"/>
    <w:rsid w:val="001E0DE4"/>
    <w:rsid w:val="001E1096"/>
    <w:rsid w:val="001E3B68"/>
    <w:rsid w:val="001E731B"/>
    <w:rsid w:val="001E7582"/>
    <w:rsid w:val="001E7AA9"/>
    <w:rsid w:val="001E7D4C"/>
    <w:rsid w:val="001F088C"/>
    <w:rsid w:val="001F1A53"/>
    <w:rsid w:val="001F2E56"/>
    <w:rsid w:val="001F5310"/>
    <w:rsid w:val="001F7641"/>
    <w:rsid w:val="00205125"/>
    <w:rsid w:val="00226543"/>
    <w:rsid w:val="002311B2"/>
    <w:rsid w:val="00232975"/>
    <w:rsid w:val="00233759"/>
    <w:rsid w:val="00242203"/>
    <w:rsid w:val="00244611"/>
    <w:rsid w:val="002467A7"/>
    <w:rsid w:val="00247CBD"/>
    <w:rsid w:val="00252156"/>
    <w:rsid w:val="00261033"/>
    <w:rsid w:val="002623B0"/>
    <w:rsid w:val="002712DE"/>
    <w:rsid w:val="00271437"/>
    <w:rsid w:val="002714F8"/>
    <w:rsid w:val="00276CCF"/>
    <w:rsid w:val="002771A9"/>
    <w:rsid w:val="002772C0"/>
    <w:rsid w:val="00282C38"/>
    <w:rsid w:val="00287701"/>
    <w:rsid w:val="002935F4"/>
    <w:rsid w:val="002944A2"/>
    <w:rsid w:val="002A352A"/>
    <w:rsid w:val="002A5C8C"/>
    <w:rsid w:val="002A5FE8"/>
    <w:rsid w:val="002A67C3"/>
    <w:rsid w:val="002A7C7E"/>
    <w:rsid w:val="002B58DA"/>
    <w:rsid w:val="002B7059"/>
    <w:rsid w:val="002C2720"/>
    <w:rsid w:val="002C46F4"/>
    <w:rsid w:val="002C4D78"/>
    <w:rsid w:val="002D0323"/>
    <w:rsid w:val="002D3C85"/>
    <w:rsid w:val="002D3D5E"/>
    <w:rsid w:val="002D4FEA"/>
    <w:rsid w:val="002E4695"/>
    <w:rsid w:val="002E4BBD"/>
    <w:rsid w:val="002E79A3"/>
    <w:rsid w:val="002E7D25"/>
    <w:rsid w:val="002F16D9"/>
    <w:rsid w:val="002F6ADF"/>
    <w:rsid w:val="003016FB"/>
    <w:rsid w:val="003042D5"/>
    <w:rsid w:val="00305037"/>
    <w:rsid w:val="0031175B"/>
    <w:rsid w:val="0031566B"/>
    <w:rsid w:val="0032354A"/>
    <w:rsid w:val="00325B61"/>
    <w:rsid w:val="003267B3"/>
    <w:rsid w:val="00332A1F"/>
    <w:rsid w:val="0033583D"/>
    <w:rsid w:val="00335DFE"/>
    <w:rsid w:val="00337313"/>
    <w:rsid w:val="00343E1A"/>
    <w:rsid w:val="00344FA8"/>
    <w:rsid w:val="00352BDF"/>
    <w:rsid w:val="00356D4C"/>
    <w:rsid w:val="0035727C"/>
    <w:rsid w:val="00361B58"/>
    <w:rsid w:val="0036353C"/>
    <w:rsid w:val="00366BC4"/>
    <w:rsid w:val="00366F24"/>
    <w:rsid w:val="00367212"/>
    <w:rsid w:val="003676EF"/>
    <w:rsid w:val="00370146"/>
    <w:rsid w:val="00370337"/>
    <w:rsid w:val="00371F0A"/>
    <w:rsid w:val="00372107"/>
    <w:rsid w:val="00373516"/>
    <w:rsid w:val="0038227B"/>
    <w:rsid w:val="003830F4"/>
    <w:rsid w:val="0038384E"/>
    <w:rsid w:val="00392702"/>
    <w:rsid w:val="00392B23"/>
    <w:rsid w:val="003A074A"/>
    <w:rsid w:val="003A2C20"/>
    <w:rsid w:val="003A34A3"/>
    <w:rsid w:val="003B7FD8"/>
    <w:rsid w:val="003C5FFC"/>
    <w:rsid w:val="003D18EA"/>
    <w:rsid w:val="003D4F34"/>
    <w:rsid w:val="003D6ED5"/>
    <w:rsid w:val="003E6661"/>
    <w:rsid w:val="003F048D"/>
    <w:rsid w:val="003F69AF"/>
    <w:rsid w:val="00400585"/>
    <w:rsid w:val="00401620"/>
    <w:rsid w:val="00401ACE"/>
    <w:rsid w:val="0040588B"/>
    <w:rsid w:val="00415197"/>
    <w:rsid w:val="0041588B"/>
    <w:rsid w:val="0042034B"/>
    <w:rsid w:val="004231EE"/>
    <w:rsid w:val="004240F5"/>
    <w:rsid w:val="00432960"/>
    <w:rsid w:val="00436F69"/>
    <w:rsid w:val="00442286"/>
    <w:rsid w:val="00444560"/>
    <w:rsid w:val="004449AE"/>
    <w:rsid w:val="00445215"/>
    <w:rsid w:val="004625E5"/>
    <w:rsid w:val="00462E96"/>
    <w:rsid w:val="00464113"/>
    <w:rsid w:val="0046514F"/>
    <w:rsid w:val="004703BB"/>
    <w:rsid w:val="004710BF"/>
    <w:rsid w:val="00474285"/>
    <w:rsid w:val="00475F2F"/>
    <w:rsid w:val="00477FE7"/>
    <w:rsid w:val="0048106D"/>
    <w:rsid w:val="00483CC0"/>
    <w:rsid w:val="0048464B"/>
    <w:rsid w:val="0048707E"/>
    <w:rsid w:val="00493869"/>
    <w:rsid w:val="00496291"/>
    <w:rsid w:val="004A3D79"/>
    <w:rsid w:val="004A63ED"/>
    <w:rsid w:val="004A7CF9"/>
    <w:rsid w:val="004B0153"/>
    <w:rsid w:val="004B1F18"/>
    <w:rsid w:val="004B2F89"/>
    <w:rsid w:val="004C28A7"/>
    <w:rsid w:val="004C3BA8"/>
    <w:rsid w:val="004C4A13"/>
    <w:rsid w:val="004C7F00"/>
    <w:rsid w:val="004D3816"/>
    <w:rsid w:val="004D551A"/>
    <w:rsid w:val="004E02B4"/>
    <w:rsid w:val="004E0B54"/>
    <w:rsid w:val="004E0C01"/>
    <w:rsid w:val="004E0D7D"/>
    <w:rsid w:val="004E20F5"/>
    <w:rsid w:val="004E4277"/>
    <w:rsid w:val="004E6F0F"/>
    <w:rsid w:val="004F0909"/>
    <w:rsid w:val="004F106B"/>
    <w:rsid w:val="004F2102"/>
    <w:rsid w:val="004F2D9B"/>
    <w:rsid w:val="004F64A2"/>
    <w:rsid w:val="005010EF"/>
    <w:rsid w:val="00501863"/>
    <w:rsid w:val="00501A88"/>
    <w:rsid w:val="00504497"/>
    <w:rsid w:val="00504588"/>
    <w:rsid w:val="005068B7"/>
    <w:rsid w:val="00507475"/>
    <w:rsid w:val="0051014D"/>
    <w:rsid w:val="00515E8B"/>
    <w:rsid w:val="00516705"/>
    <w:rsid w:val="00516F96"/>
    <w:rsid w:val="0051753E"/>
    <w:rsid w:val="00517854"/>
    <w:rsid w:val="00520CB3"/>
    <w:rsid w:val="00525ADE"/>
    <w:rsid w:val="00527A27"/>
    <w:rsid w:val="00530794"/>
    <w:rsid w:val="00534C80"/>
    <w:rsid w:val="0053655B"/>
    <w:rsid w:val="00540BE5"/>
    <w:rsid w:val="00541514"/>
    <w:rsid w:val="00541D8F"/>
    <w:rsid w:val="00544CB7"/>
    <w:rsid w:val="00547182"/>
    <w:rsid w:val="00547332"/>
    <w:rsid w:val="005503EF"/>
    <w:rsid w:val="005537BA"/>
    <w:rsid w:val="005559CC"/>
    <w:rsid w:val="00557451"/>
    <w:rsid w:val="005577CD"/>
    <w:rsid w:val="00562BDE"/>
    <w:rsid w:val="00563CA8"/>
    <w:rsid w:val="005750C0"/>
    <w:rsid w:val="00575607"/>
    <w:rsid w:val="005767B0"/>
    <w:rsid w:val="00577B3E"/>
    <w:rsid w:val="00580E59"/>
    <w:rsid w:val="0058171F"/>
    <w:rsid w:val="005818EA"/>
    <w:rsid w:val="00584BE2"/>
    <w:rsid w:val="00584FA4"/>
    <w:rsid w:val="00586AC4"/>
    <w:rsid w:val="00592C61"/>
    <w:rsid w:val="00597215"/>
    <w:rsid w:val="005A4B54"/>
    <w:rsid w:val="005A502B"/>
    <w:rsid w:val="005B0916"/>
    <w:rsid w:val="005B0E3B"/>
    <w:rsid w:val="005B1EE0"/>
    <w:rsid w:val="005B502E"/>
    <w:rsid w:val="005B5C83"/>
    <w:rsid w:val="005C1705"/>
    <w:rsid w:val="005C763F"/>
    <w:rsid w:val="005D0477"/>
    <w:rsid w:val="005D207E"/>
    <w:rsid w:val="005D3488"/>
    <w:rsid w:val="005D645E"/>
    <w:rsid w:val="005D7285"/>
    <w:rsid w:val="005D7393"/>
    <w:rsid w:val="005E1810"/>
    <w:rsid w:val="005E1B96"/>
    <w:rsid w:val="005E206E"/>
    <w:rsid w:val="005E59D9"/>
    <w:rsid w:val="005F15CB"/>
    <w:rsid w:val="005F261D"/>
    <w:rsid w:val="005F4C57"/>
    <w:rsid w:val="005F4DD2"/>
    <w:rsid w:val="00602115"/>
    <w:rsid w:val="00602D1F"/>
    <w:rsid w:val="0060589B"/>
    <w:rsid w:val="0060641E"/>
    <w:rsid w:val="00606B1A"/>
    <w:rsid w:val="006162A1"/>
    <w:rsid w:val="006235E2"/>
    <w:rsid w:val="00630B0D"/>
    <w:rsid w:val="006322B8"/>
    <w:rsid w:val="00633549"/>
    <w:rsid w:val="0063457A"/>
    <w:rsid w:val="00635955"/>
    <w:rsid w:val="006406C9"/>
    <w:rsid w:val="00643D45"/>
    <w:rsid w:val="006450A0"/>
    <w:rsid w:val="00645AF9"/>
    <w:rsid w:val="00654568"/>
    <w:rsid w:val="00655FB4"/>
    <w:rsid w:val="00661610"/>
    <w:rsid w:val="006639FF"/>
    <w:rsid w:val="006643D0"/>
    <w:rsid w:val="00674783"/>
    <w:rsid w:val="00680D3E"/>
    <w:rsid w:val="00681F7A"/>
    <w:rsid w:val="00686CBD"/>
    <w:rsid w:val="00687990"/>
    <w:rsid w:val="006A07FA"/>
    <w:rsid w:val="006A228B"/>
    <w:rsid w:val="006A3D24"/>
    <w:rsid w:val="006A6AF6"/>
    <w:rsid w:val="006A7ED5"/>
    <w:rsid w:val="006B192B"/>
    <w:rsid w:val="006B37B6"/>
    <w:rsid w:val="006B4E34"/>
    <w:rsid w:val="006C03BC"/>
    <w:rsid w:val="006C4613"/>
    <w:rsid w:val="006D45AC"/>
    <w:rsid w:val="006D63DF"/>
    <w:rsid w:val="006D6923"/>
    <w:rsid w:val="006D6ED0"/>
    <w:rsid w:val="006E3023"/>
    <w:rsid w:val="006F7AB9"/>
    <w:rsid w:val="006F7C1E"/>
    <w:rsid w:val="007034BB"/>
    <w:rsid w:val="00705872"/>
    <w:rsid w:val="00717EB3"/>
    <w:rsid w:val="007204C0"/>
    <w:rsid w:val="0072055E"/>
    <w:rsid w:val="00720984"/>
    <w:rsid w:val="00730ECD"/>
    <w:rsid w:val="00731E27"/>
    <w:rsid w:val="00732920"/>
    <w:rsid w:val="00732B68"/>
    <w:rsid w:val="007342B3"/>
    <w:rsid w:val="00741C6E"/>
    <w:rsid w:val="0074318A"/>
    <w:rsid w:val="00743D05"/>
    <w:rsid w:val="0075324C"/>
    <w:rsid w:val="00753C2B"/>
    <w:rsid w:val="0075542B"/>
    <w:rsid w:val="007564BF"/>
    <w:rsid w:val="00761C7E"/>
    <w:rsid w:val="00762FC5"/>
    <w:rsid w:val="007648CD"/>
    <w:rsid w:val="0076605F"/>
    <w:rsid w:val="00771E18"/>
    <w:rsid w:val="00772104"/>
    <w:rsid w:val="00774FF4"/>
    <w:rsid w:val="00776747"/>
    <w:rsid w:val="007768CA"/>
    <w:rsid w:val="00780240"/>
    <w:rsid w:val="00790AC7"/>
    <w:rsid w:val="007A047E"/>
    <w:rsid w:val="007A049F"/>
    <w:rsid w:val="007B1700"/>
    <w:rsid w:val="007B45C7"/>
    <w:rsid w:val="007B5B97"/>
    <w:rsid w:val="007B7BBC"/>
    <w:rsid w:val="007C196D"/>
    <w:rsid w:val="007C3E08"/>
    <w:rsid w:val="007C5BB8"/>
    <w:rsid w:val="007D2611"/>
    <w:rsid w:val="007D29BC"/>
    <w:rsid w:val="007D2F18"/>
    <w:rsid w:val="007D411F"/>
    <w:rsid w:val="007D63A1"/>
    <w:rsid w:val="007E011A"/>
    <w:rsid w:val="007E4F41"/>
    <w:rsid w:val="007E7D2E"/>
    <w:rsid w:val="007F0B07"/>
    <w:rsid w:val="007F33AF"/>
    <w:rsid w:val="0080532C"/>
    <w:rsid w:val="00810AA9"/>
    <w:rsid w:val="00810F4F"/>
    <w:rsid w:val="00814E34"/>
    <w:rsid w:val="008155E6"/>
    <w:rsid w:val="00815BC3"/>
    <w:rsid w:val="00817D68"/>
    <w:rsid w:val="0082202F"/>
    <w:rsid w:val="0082253F"/>
    <w:rsid w:val="008305F4"/>
    <w:rsid w:val="0083569E"/>
    <w:rsid w:val="0084004B"/>
    <w:rsid w:val="00842FCB"/>
    <w:rsid w:val="00847398"/>
    <w:rsid w:val="008557D8"/>
    <w:rsid w:val="00856AFF"/>
    <w:rsid w:val="00857F5D"/>
    <w:rsid w:val="00861C20"/>
    <w:rsid w:val="00866A00"/>
    <w:rsid w:val="008707D8"/>
    <w:rsid w:val="00870FB5"/>
    <w:rsid w:val="0087578A"/>
    <w:rsid w:val="00877987"/>
    <w:rsid w:val="00880CAA"/>
    <w:rsid w:val="00880FE8"/>
    <w:rsid w:val="008857B8"/>
    <w:rsid w:val="00890D4A"/>
    <w:rsid w:val="00891938"/>
    <w:rsid w:val="00891D39"/>
    <w:rsid w:val="00894263"/>
    <w:rsid w:val="00897400"/>
    <w:rsid w:val="00897BF7"/>
    <w:rsid w:val="008A39E1"/>
    <w:rsid w:val="008A4265"/>
    <w:rsid w:val="008B0B4E"/>
    <w:rsid w:val="008B2C6B"/>
    <w:rsid w:val="008B6879"/>
    <w:rsid w:val="008B7932"/>
    <w:rsid w:val="008C484D"/>
    <w:rsid w:val="008D2281"/>
    <w:rsid w:val="008D2B82"/>
    <w:rsid w:val="008D3BF8"/>
    <w:rsid w:val="008D6EFD"/>
    <w:rsid w:val="008E0351"/>
    <w:rsid w:val="008E0C10"/>
    <w:rsid w:val="008E250B"/>
    <w:rsid w:val="008E3CD0"/>
    <w:rsid w:val="008E4B1E"/>
    <w:rsid w:val="008E63C3"/>
    <w:rsid w:val="008F084C"/>
    <w:rsid w:val="008F208F"/>
    <w:rsid w:val="008F3227"/>
    <w:rsid w:val="008F7D0A"/>
    <w:rsid w:val="00901803"/>
    <w:rsid w:val="009054ED"/>
    <w:rsid w:val="00907A9F"/>
    <w:rsid w:val="00911FA5"/>
    <w:rsid w:val="009141B7"/>
    <w:rsid w:val="00915468"/>
    <w:rsid w:val="00916B9C"/>
    <w:rsid w:val="00917C42"/>
    <w:rsid w:val="00917E14"/>
    <w:rsid w:val="009218C2"/>
    <w:rsid w:val="00922C47"/>
    <w:rsid w:val="00924AF1"/>
    <w:rsid w:val="00935579"/>
    <w:rsid w:val="009369E2"/>
    <w:rsid w:val="00936C37"/>
    <w:rsid w:val="00941285"/>
    <w:rsid w:val="009427F3"/>
    <w:rsid w:val="00943E0D"/>
    <w:rsid w:val="009460E7"/>
    <w:rsid w:val="009561E3"/>
    <w:rsid w:val="00957EFF"/>
    <w:rsid w:val="00962D5C"/>
    <w:rsid w:val="00970045"/>
    <w:rsid w:val="009727B9"/>
    <w:rsid w:val="00974A87"/>
    <w:rsid w:val="00985A82"/>
    <w:rsid w:val="0099067D"/>
    <w:rsid w:val="009920D9"/>
    <w:rsid w:val="009931B4"/>
    <w:rsid w:val="009947FA"/>
    <w:rsid w:val="0099618A"/>
    <w:rsid w:val="0099633F"/>
    <w:rsid w:val="00997027"/>
    <w:rsid w:val="009A0B1F"/>
    <w:rsid w:val="009A5026"/>
    <w:rsid w:val="009B01EB"/>
    <w:rsid w:val="009B124A"/>
    <w:rsid w:val="009B1B88"/>
    <w:rsid w:val="009B2B87"/>
    <w:rsid w:val="009B2CA1"/>
    <w:rsid w:val="009B64DB"/>
    <w:rsid w:val="009C3034"/>
    <w:rsid w:val="009C38A8"/>
    <w:rsid w:val="009C40DF"/>
    <w:rsid w:val="009C6F97"/>
    <w:rsid w:val="009C7A87"/>
    <w:rsid w:val="009D0BBC"/>
    <w:rsid w:val="009D3C55"/>
    <w:rsid w:val="009D46BC"/>
    <w:rsid w:val="009D606A"/>
    <w:rsid w:val="009E458C"/>
    <w:rsid w:val="009E54D8"/>
    <w:rsid w:val="009F0322"/>
    <w:rsid w:val="00A0139A"/>
    <w:rsid w:val="00A04438"/>
    <w:rsid w:val="00A15669"/>
    <w:rsid w:val="00A15B5B"/>
    <w:rsid w:val="00A20297"/>
    <w:rsid w:val="00A20F9A"/>
    <w:rsid w:val="00A24FD3"/>
    <w:rsid w:val="00A26C3A"/>
    <w:rsid w:val="00A334F1"/>
    <w:rsid w:val="00A3574C"/>
    <w:rsid w:val="00A35F9F"/>
    <w:rsid w:val="00A41F5C"/>
    <w:rsid w:val="00A43D92"/>
    <w:rsid w:val="00A45E03"/>
    <w:rsid w:val="00A5008D"/>
    <w:rsid w:val="00A55A82"/>
    <w:rsid w:val="00A56E42"/>
    <w:rsid w:val="00A57B6B"/>
    <w:rsid w:val="00A57F23"/>
    <w:rsid w:val="00A61D70"/>
    <w:rsid w:val="00A62DE4"/>
    <w:rsid w:val="00A636C6"/>
    <w:rsid w:val="00A63C53"/>
    <w:rsid w:val="00A713A4"/>
    <w:rsid w:val="00A7667E"/>
    <w:rsid w:val="00A82085"/>
    <w:rsid w:val="00A8751B"/>
    <w:rsid w:val="00A877E6"/>
    <w:rsid w:val="00A94E93"/>
    <w:rsid w:val="00A96FD2"/>
    <w:rsid w:val="00A97E7B"/>
    <w:rsid w:val="00AA2AA7"/>
    <w:rsid w:val="00AA3802"/>
    <w:rsid w:val="00AA39AF"/>
    <w:rsid w:val="00AA4186"/>
    <w:rsid w:val="00AA5962"/>
    <w:rsid w:val="00AA6C22"/>
    <w:rsid w:val="00AB6AAC"/>
    <w:rsid w:val="00AC6F97"/>
    <w:rsid w:val="00AC73A5"/>
    <w:rsid w:val="00AD21F3"/>
    <w:rsid w:val="00AD2234"/>
    <w:rsid w:val="00AD6A26"/>
    <w:rsid w:val="00AD7C88"/>
    <w:rsid w:val="00AE53AE"/>
    <w:rsid w:val="00AF08A9"/>
    <w:rsid w:val="00AF0E4D"/>
    <w:rsid w:val="00AF4E4A"/>
    <w:rsid w:val="00B001F6"/>
    <w:rsid w:val="00B04B09"/>
    <w:rsid w:val="00B05040"/>
    <w:rsid w:val="00B05C42"/>
    <w:rsid w:val="00B1256D"/>
    <w:rsid w:val="00B14179"/>
    <w:rsid w:val="00B17254"/>
    <w:rsid w:val="00B21E00"/>
    <w:rsid w:val="00B24C7C"/>
    <w:rsid w:val="00B255D7"/>
    <w:rsid w:val="00B264C2"/>
    <w:rsid w:val="00B26533"/>
    <w:rsid w:val="00B32F1D"/>
    <w:rsid w:val="00B36528"/>
    <w:rsid w:val="00B409B2"/>
    <w:rsid w:val="00B475CB"/>
    <w:rsid w:val="00B55312"/>
    <w:rsid w:val="00B570B9"/>
    <w:rsid w:val="00B61E96"/>
    <w:rsid w:val="00B62369"/>
    <w:rsid w:val="00B63858"/>
    <w:rsid w:val="00B643BA"/>
    <w:rsid w:val="00B64EC2"/>
    <w:rsid w:val="00B65A73"/>
    <w:rsid w:val="00B73EF2"/>
    <w:rsid w:val="00B76529"/>
    <w:rsid w:val="00B77F81"/>
    <w:rsid w:val="00B82377"/>
    <w:rsid w:val="00B84DE4"/>
    <w:rsid w:val="00B8562E"/>
    <w:rsid w:val="00B86E59"/>
    <w:rsid w:val="00B87D61"/>
    <w:rsid w:val="00B91653"/>
    <w:rsid w:val="00B9265D"/>
    <w:rsid w:val="00B92F7C"/>
    <w:rsid w:val="00B94B7B"/>
    <w:rsid w:val="00B97E24"/>
    <w:rsid w:val="00BA107B"/>
    <w:rsid w:val="00BA13FA"/>
    <w:rsid w:val="00BA471F"/>
    <w:rsid w:val="00BA49BC"/>
    <w:rsid w:val="00BA5F63"/>
    <w:rsid w:val="00BA7AE8"/>
    <w:rsid w:val="00BB2BC1"/>
    <w:rsid w:val="00BB4031"/>
    <w:rsid w:val="00BC3C46"/>
    <w:rsid w:val="00BC6603"/>
    <w:rsid w:val="00BD4124"/>
    <w:rsid w:val="00BD4845"/>
    <w:rsid w:val="00BD6522"/>
    <w:rsid w:val="00BE0358"/>
    <w:rsid w:val="00BE0C4E"/>
    <w:rsid w:val="00BE5FFF"/>
    <w:rsid w:val="00BF1A3E"/>
    <w:rsid w:val="00BF1F43"/>
    <w:rsid w:val="00BF2183"/>
    <w:rsid w:val="00BF6D76"/>
    <w:rsid w:val="00BF7BE4"/>
    <w:rsid w:val="00BF7E04"/>
    <w:rsid w:val="00C01499"/>
    <w:rsid w:val="00C0217C"/>
    <w:rsid w:val="00C021F7"/>
    <w:rsid w:val="00C027B2"/>
    <w:rsid w:val="00C101DC"/>
    <w:rsid w:val="00C163FC"/>
    <w:rsid w:val="00C16CFF"/>
    <w:rsid w:val="00C20D85"/>
    <w:rsid w:val="00C20E26"/>
    <w:rsid w:val="00C21381"/>
    <w:rsid w:val="00C214D8"/>
    <w:rsid w:val="00C22DD2"/>
    <w:rsid w:val="00C238AA"/>
    <w:rsid w:val="00C24F25"/>
    <w:rsid w:val="00C27B06"/>
    <w:rsid w:val="00C27EA2"/>
    <w:rsid w:val="00C33444"/>
    <w:rsid w:val="00C40331"/>
    <w:rsid w:val="00C425E6"/>
    <w:rsid w:val="00C5100B"/>
    <w:rsid w:val="00C51E99"/>
    <w:rsid w:val="00C57833"/>
    <w:rsid w:val="00C62AF5"/>
    <w:rsid w:val="00C64655"/>
    <w:rsid w:val="00C64CD3"/>
    <w:rsid w:val="00C655FB"/>
    <w:rsid w:val="00C7040C"/>
    <w:rsid w:val="00C714D3"/>
    <w:rsid w:val="00C716F7"/>
    <w:rsid w:val="00C72692"/>
    <w:rsid w:val="00C75334"/>
    <w:rsid w:val="00C753B4"/>
    <w:rsid w:val="00C76C4C"/>
    <w:rsid w:val="00C77E71"/>
    <w:rsid w:val="00C8263F"/>
    <w:rsid w:val="00C828FB"/>
    <w:rsid w:val="00C82B27"/>
    <w:rsid w:val="00C8353B"/>
    <w:rsid w:val="00C86407"/>
    <w:rsid w:val="00C86687"/>
    <w:rsid w:val="00C9051E"/>
    <w:rsid w:val="00C938EB"/>
    <w:rsid w:val="00C97AE0"/>
    <w:rsid w:val="00CA1437"/>
    <w:rsid w:val="00CA36AA"/>
    <w:rsid w:val="00CB1BA8"/>
    <w:rsid w:val="00CB4E80"/>
    <w:rsid w:val="00CB58CD"/>
    <w:rsid w:val="00CB5F2C"/>
    <w:rsid w:val="00CB66B6"/>
    <w:rsid w:val="00CB72CC"/>
    <w:rsid w:val="00CC2587"/>
    <w:rsid w:val="00CC5B2D"/>
    <w:rsid w:val="00CD011D"/>
    <w:rsid w:val="00CD4259"/>
    <w:rsid w:val="00CD46B9"/>
    <w:rsid w:val="00CD4AA1"/>
    <w:rsid w:val="00CD73BD"/>
    <w:rsid w:val="00CD7F07"/>
    <w:rsid w:val="00CE152F"/>
    <w:rsid w:val="00CE7BA4"/>
    <w:rsid w:val="00CF5C9E"/>
    <w:rsid w:val="00CF6E94"/>
    <w:rsid w:val="00D002EC"/>
    <w:rsid w:val="00D003C9"/>
    <w:rsid w:val="00D0205C"/>
    <w:rsid w:val="00D117C0"/>
    <w:rsid w:val="00D135E1"/>
    <w:rsid w:val="00D14B3E"/>
    <w:rsid w:val="00D171D0"/>
    <w:rsid w:val="00D25DF7"/>
    <w:rsid w:val="00D33435"/>
    <w:rsid w:val="00D34216"/>
    <w:rsid w:val="00D41356"/>
    <w:rsid w:val="00D449F6"/>
    <w:rsid w:val="00D46F1B"/>
    <w:rsid w:val="00D54458"/>
    <w:rsid w:val="00D546BB"/>
    <w:rsid w:val="00D549C9"/>
    <w:rsid w:val="00D602A2"/>
    <w:rsid w:val="00D60BB4"/>
    <w:rsid w:val="00D628EA"/>
    <w:rsid w:val="00D63816"/>
    <w:rsid w:val="00D664A2"/>
    <w:rsid w:val="00D724B1"/>
    <w:rsid w:val="00D727EC"/>
    <w:rsid w:val="00D7657E"/>
    <w:rsid w:val="00D77186"/>
    <w:rsid w:val="00D807A9"/>
    <w:rsid w:val="00D81F11"/>
    <w:rsid w:val="00D838B0"/>
    <w:rsid w:val="00D83CC1"/>
    <w:rsid w:val="00D83F77"/>
    <w:rsid w:val="00D84D31"/>
    <w:rsid w:val="00D877BE"/>
    <w:rsid w:val="00D91173"/>
    <w:rsid w:val="00D92A5D"/>
    <w:rsid w:val="00D931EA"/>
    <w:rsid w:val="00D935B4"/>
    <w:rsid w:val="00D971B0"/>
    <w:rsid w:val="00D9780E"/>
    <w:rsid w:val="00DA5D8E"/>
    <w:rsid w:val="00DA66FB"/>
    <w:rsid w:val="00DB053C"/>
    <w:rsid w:val="00DB2F48"/>
    <w:rsid w:val="00DC0F34"/>
    <w:rsid w:val="00DC2367"/>
    <w:rsid w:val="00DC2A15"/>
    <w:rsid w:val="00DC2DE0"/>
    <w:rsid w:val="00DD23F5"/>
    <w:rsid w:val="00DD2E78"/>
    <w:rsid w:val="00DD3AB5"/>
    <w:rsid w:val="00DD42F5"/>
    <w:rsid w:val="00DD4C85"/>
    <w:rsid w:val="00DE41E1"/>
    <w:rsid w:val="00DE5BEE"/>
    <w:rsid w:val="00DE68CA"/>
    <w:rsid w:val="00DE7C80"/>
    <w:rsid w:val="00DF4541"/>
    <w:rsid w:val="00DF648F"/>
    <w:rsid w:val="00DF70BB"/>
    <w:rsid w:val="00DF739A"/>
    <w:rsid w:val="00E007E7"/>
    <w:rsid w:val="00E12855"/>
    <w:rsid w:val="00E21BE4"/>
    <w:rsid w:val="00E24683"/>
    <w:rsid w:val="00E2476E"/>
    <w:rsid w:val="00E26B13"/>
    <w:rsid w:val="00E26E4A"/>
    <w:rsid w:val="00E3090E"/>
    <w:rsid w:val="00E36D62"/>
    <w:rsid w:val="00E40DAF"/>
    <w:rsid w:val="00E4235C"/>
    <w:rsid w:val="00E50192"/>
    <w:rsid w:val="00E51864"/>
    <w:rsid w:val="00E51F89"/>
    <w:rsid w:val="00E56FF7"/>
    <w:rsid w:val="00E610DA"/>
    <w:rsid w:val="00E73331"/>
    <w:rsid w:val="00E73F15"/>
    <w:rsid w:val="00E74285"/>
    <w:rsid w:val="00E75257"/>
    <w:rsid w:val="00E76932"/>
    <w:rsid w:val="00E7769C"/>
    <w:rsid w:val="00E8112B"/>
    <w:rsid w:val="00E81F69"/>
    <w:rsid w:val="00E830BF"/>
    <w:rsid w:val="00E853E1"/>
    <w:rsid w:val="00E9253E"/>
    <w:rsid w:val="00E97852"/>
    <w:rsid w:val="00EA01AF"/>
    <w:rsid w:val="00EA2D0F"/>
    <w:rsid w:val="00EA3C21"/>
    <w:rsid w:val="00EB19C3"/>
    <w:rsid w:val="00EB23BD"/>
    <w:rsid w:val="00EB34C4"/>
    <w:rsid w:val="00EB49BC"/>
    <w:rsid w:val="00EC529F"/>
    <w:rsid w:val="00EC56A0"/>
    <w:rsid w:val="00EC5A83"/>
    <w:rsid w:val="00EC5ADC"/>
    <w:rsid w:val="00ED38A5"/>
    <w:rsid w:val="00ED40EE"/>
    <w:rsid w:val="00ED4BD4"/>
    <w:rsid w:val="00ED6F1F"/>
    <w:rsid w:val="00EE01AB"/>
    <w:rsid w:val="00EE08F4"/>
    <w:rsid w:val="00EE1201"/>
    <w:rsid w:val="00EE2883"/>
    <w:rsid w:val="00EE2AB8"/>
    <w:rsid w:val="00EE309A"/>
    <w:rsid w:val="00EE73EF"/>
    <w:rsid w:val="00EF1CA9"/>
    <w:rsid w:val="00EF5606"/>
    <w:rsid w:val="00F0072C"/>
    <w:rsid w:val="00F04324"/>
    <w:rsid w:val="00F06689"/>
    <w:rsid w:val="00F10648"/>
    <w:rsid w:val="00F16A53"/>
    <w:rsid w:val="00F205D9"/>
    <w:rsid w:val="00F21CCF"/>
    <w:rsid w:val="00F22F8C"/>
    <w:rsid w:val="00F4074E"/>
    <w:rsid w:val="00F4397E"/>
    <w:rsid w:val="00F44291"/>
    <w:rsid w:val="00F44897"/>
    <w:rsid w:val="00F509FA"/>
    <w:rsid w:val="00F50D24"/>
    <w:rsid w:val="00F565C4"/>
    <w:rsid w:val="00F56702"/>
    <w:rsid w:val="00F56819"/>
    <w:rsid w:val="00F5764D"/>
    <w:rsid w:val="00F61369"/>
    <w:rsid w:val="00F61A5C"/>
    <w:rsid w:val="00F65C0C"/>
    <w:rsid w:val="00F668A3"/>
    <w:rsid w:val="00F6741E"/>
    <w:rsid w:val="00F70336"/>
    <w:rsid w:val="00F704D6"/>
    <w:rsid w:val="00F7078A"/>
    <w:rsid w:val="00F712AA"/>
    <w:rsid w:val="00F71502"/>
    <w:rsid w:val="00F72EF0"/>
    <w:rsid w:val="00F77480"/>
    <w:rsid w:val="00F90DD8"/>
    <w:rsid w:val="00F91FD6"/>
    <w:rsid w:val="00F962A4"/>
    <w:rsid w:val="00FA1239"/>
    <w:rsid w:val="00FA1B9D"/>
    <w:rsid w:val="00FA1EFA"/>
    <w:rsid w:val="00FA30B6"/>
    <w:rsid w:val="00FB2571"/>
    <w:rsid w:val="00FB4CFE"/>
    <w:rsid w:val="00FB71D6"/>
    <w:rsid w:val="00FB7DED"/>
    <w:rsid w:val="00FC211A"/>
    <w:rsid w:val="00FC626D"/>
    <w:rsid w:val="00FC72D7"/>
    <w:rsid w:val="00FD023B"/>
    <w:rsid w:val="00FD36E4"/>
    <w:rsid w:val="00FD736C"/>
    <w:rsid w:val="00FE6A69"/>
    <w:rsid w:val="00FF02B0"/>
    <w:rsid w:val="00FF295D"/>
    <w:rsid w:val="00FF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BD66F"/>
  <w14:defaultImageDpi w14:val="32767"/>
  <w15:chartTrackingRefBased/>
  <w15:docId w15:val="{EE879932-BCA9-0643-9813-59BF93C15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324C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8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8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8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8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8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8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8C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8C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8CA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8CA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8CA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8CA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8CA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8CA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8CA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7768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8CA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8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8CA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7768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8CA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7768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8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8CA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7768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4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5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C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C8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C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C83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E7769C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rrick</dc:creator>
  <cp:keywords/>
  <dc:description/>
  <cp:lastModifiedBy>Herrick, Shannon</cp:lastModifiedBy>
  <cp:revision>2</cp:revision>
  <dcterms:created xsi:type="dcterms:W3CDTF">2025-02-05T15:29:00Z</dcterms:created>
  <dcterms:modified xsi:type="dcterms:W3CDTF">2025-02-05T15:29:00Z</dcterms:modified>
</cp:coreProperties>
</file>